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41D74D" w14:textId="116FEBBD" w:rsidR="003A5A32" w:rsidRDefault="00F32CBB" w:rsidP="00C97F3E">
      <w:pPr>
        <w:spacing w:after="360"/>
        <w:rPr>
          <w:b/>
          <w:bCs/>
          <w:sz w:val="28"/>
          <w:szCs w:val="28"/>
        </w:rPr>
      </w:pPr>
      <w:r>
        <w:rPr>
          <w:b/>
          <w:bCs/>
          <w:sz w:val="28"/>
          <w:szCs w:val="28"/>
        </w:rPr>
        <w:t xml:space="preserve">EMPLOYEE INTERVIEW QUESTIONS </w:t>
      </w:r>
      <w:r w:rsidR="00CC2005">
        <w:rPr>
          <w:b/>
          <w:bCs/>
          <w:sz w:val="28"/>
          <w:szCs w:val="28"/>
        </w:rPr>
        <w:t>–</w:t>
      </w:r>
      <w:r>
        <w:rPr>
          <w:b/>
          <w:bCs/>
          <w:sz w:val="28"/>
          <w:szCs w:val="28"/>
        </w:rPr>
        <w:t xml:space="preserve"> INWORK</w:t>
      </w:r>
    </w:p>
    <w:p w14:paraId="73F76FC2" w14:textId="05914D1A" w:rsidR="00830E96" w:rsidRDefault="00830E96" w:rsidP="00830E96">
      <w:r>
        <w:t>This interview with the employee</w:t>
      </w:r>
      <w:r w:rsidR="00DA1C8D">
        <w:t>s</w:t>
      </w:r>
      <w:r>
        <w:t xml:space="preserve"> relates to th</w:t>
      </w:r>
      <w:r w:rsidR="00DA1C8D">
        <w:t>e</w:t>
      </w:r>
      <w:r>
        <w:t xml:space="preserve"> SLEEP and REST</w:t>
      </w:r>
      <w:r w:rsidR="00DA1C8D">
        <w:t xml:space="preserve"> trials.</w:t>
      </w:r>
    </w:p>
    <w:p w14:paraId="73CD3939" w14:textId="77777777" w:rsidR="00DA1C8D" w:rsidRDefault="00DA1C8D" w:rsidP="00830E96">
      <w:r w:rsidRPr="00DA1C8D">
        <w:t xml:space="preserve">The interview will be recorded and run-on MS Teams online video call which will take around 45 </w:t>
      </w:r>
      <w:r>
        <w:t>minutes.</w:t>
      </w:r>
    </w:p>
    <w:p w14:paraId="220F670C" w14:textId="103246A7" w:rsidR="00CC2005" w:rsidRPr="00830E96" w:rsidRDefault="00830E96" w:rsidP="00830E96">
      <w:pPr>
        <w:rPr>
          <w:b/>
          <w:bCs/>
          <w:u w:val="single"/>
        </w:rPr>
      </w:pPr>
      <w:r w:rsidRPr="00830E96">
        <w:rPr>
          <w:b/>
          <w:bCs/>
          <w:u w:val="single"/>
        </w:rPr>
        <w:t>Introduction</w:t>
      </w:r>
    </w:p>
    <w:p w14:paraId="77D404DB" w14:textId="6231FF87" w:rsidR="00DA1C8D" w:rsidRDefault="009D3C24" w:rsidP="009D3C24">
      <w:pPr>
        <w:spacing w:line="276" w:lineRule="auto"/>
        <w:ind w:right="401"/>
      </w:pPr>
      <w:r w:rsidRPr="00DB3A19">
        <w:t xml:space="preserve">This interview will ask you questions about </w:t>
      </w:r>
      <w:r>
        <w:t xml:space="preserve">your thoughts on the </w:t>
      </w:r>
      <w:r w:rsidR="00DA1C8D">
        <w:t>(</w:t>
      </w:r>
      <w:r w:rsidR="00972732">
        <w:t>SLEEP</w:t>
      </w:r>
      <w:r w:rsidR="00E44B31">
        <w:t>/</w:t>
      </w:r>
      <w:r w:rsidR="00972732">
        <w:t>REST)</w:t>
      </w:r>
      <w:r>
        <w:t xml:space="preserve"> </w:t>
      </w:r>
      <w:r w:rsidR="00B556BB">
        <w:t>programme</w:t>
      </w:r>
      <w:r>
        <w:t>, including</w:t>
      </w:r>
      <w:r w:rsidR="006678C1">
        <w:t xml:space="preserve"> your overall experience of the </w:t>
      </w:r>
      <w:r w:rsidR="00047FBB">
        <w:t>programme</w:t>
      </w:r>
      <w:r w:rsidR="006C3FEA">
        <w:t xml:space="preserve">, how </w:t>
      </w:r>
      <w:r w:rsidR="00DA1C8D">
        <w:t xml:space="preserve">it </w:t>
      </w:r>
      <w:r w:rsidR="006C3FEA">
        <w:t>has impacted you</w:t>
      </w:r>
      <w:r w:rsidR="005527E5">
        <w:t>, any barriers to taking part</w:t>
      </w:r>
      <w:r w:rsidR="00EF3937">
        <w:t xml:space="preserve"> </w:t>
      </w:r>
      <w:r w:rsidR="00DA1C8D">
        <w:t>or</w:t>
      </w:r>
      <w:r w:rsidR="00EF3937">
        <w:t xml:space="preserve"> anything you would </w:t>
      </w:r>
      <w:r w:rsidR="00DA1C8D">
        <w:t>have liked to be different</w:t>
      </w:r>
      <w:r w:rsidR="00EF3937">
        <w:t>.</w:t>
      </w:r>
      <w:r>
        <w:t xml:space="preserve"> </w:t>
      </w:r>
    </w:p>
    <w:p w14:paraId="285689CB" w14:textId="051F5F7E" w:rsidR="00DA1C8D" w:rsidRDefault="00DA1C8D" w:rsidP="00DA1C8D">
      <w:pPr>
        <w:spacing w:line="276" w:lineRule="auto"/>
        <w:ind w:right="401"/>
      </w:pPr>
      <w:r>
        <w:t xml:space="preserve">Before we start the interview, can you please confirm </w:t>
      </w:r>
      <w:r w:rsidR="00A93AF3">
        <w:t xml:space="preserve">which trial you took </w:t>
      </w:r>
      <w:r>
        <w:t>part in as a</w:t>
      </w:r>
      <w:r w:rsidR="00A93AF3">
        <w:t xml:space="preserve"> </w:t>
      </w:r>
      <w:r>
        <w:t>participant [tick as appropriate]?</w:t>
      </w:r>
    </w:p>
    <w:p w14:paraId="1AF0EEF0" w14:textId="254B37C5" w:rsidR="00DA1C8D" w:rsidRDefault="00DA1C8D" w:rsidP="00DA1C8D">
      <w:pPr>
        <w:spacing w:line="276" w:lineRule="auto"/>
        <w:ind w:right="401"/>
      </w:pPr>
      <w:r>
        <w:t>•</w:t>
      </w:r>
      <w:r>
        <w:tab/>
      </w:r>
      <w:r w:rsidRPr="0007661A">
        <w:t xml:space="preserve">REST </w:t>
      </w:r>
      <w:r w:rsidRPr="0007661A">
        <w:rPr>
          <w:rFonts w:ascii="Segoe UI Symbol" w:hAnsi="Segoe UI Symbol" w:cs="Segoe UI Symbol"/>
        </w:rPr>
        <w:t>☐</w:t>
      </w:r>
    </w:p>
    <w:p w14:paraId="5FAD821B" w14:textId="51A7340B" w:rsidR="00DA1C8D" w:rsidRDefault="00DA1C8D" w:rsidP="00DA1C8D">
      <w:pPr>
        <w:spacing w:line="276" w:lineRule="auto"/>
        <w:ind w:right="401"/>
      </w:pPr>
      <w:r>
        <w:t>•</w:t>
      </w:r>
      <w:r>
        <w:tab/>
        <w:t xml:space="preserve">SLEEP </w:t>
      </w:r>
      <w:r>
        <w:rPr>
          <w:rFonts w:ascii="Segoe UI Symbol" w:hAnsi="Segoe UI Symbol" w:cs="Segoe UI Symbol"/>
        </w:rPr>
        <w:t>☐</w:t>
      </w:r>
    </w:p>
    <w:p w14:paraId="6179A71D" w14:textId="1BCB41F1" w:rsidR="009D3C24" w:rsidRDefault="009D3C24" w:rsidP="009D3C24">
      <w:pPr>
        <w:spacing w:line="276" w:lineRule="auto"/>
        <w:ind w:right="401"/>
      </w:pPr>
      <w:r w:rsidRPr="00DB3A19">
        <w:t xml:space="preserve">To help me capture all the important information, </w:t>
      </w:r>
      <w:r>
        <w:t xml:space="preserve">this interview will be audio </w:t>
      </w:r>
      <w:r w:rsidRPr="00DB3A19">
        <w:t>record</w:t>
      </w:r>
      <w:r>
        <w:t xml:space="preserve">ed. Everything that we discuss </w:t>
      </w:r>
      <w:r w:rsidRPr="00DB3A19">
        <w:t xml:space="preserve">will be confidential and your recording will not be shared with anyone outside the research team. </w:t>
      </w:r>
      <w:r>
        <w:t xml:space="preserve">We </w:t>
      </w:r>
      <w:r w:rsidRPr="00DB3A19">
        <w:t>will not be reporting on individual responses, and no one will know how you have personally responded.</w:t>
      </w:r>
    </w:p>
    <w:p w14:paraId="130CE372" w14:textId="77777777" w:rsidR="009D3C24" w:rsidRDefault="009D3C24" w:rsidP="009D3C24">
      <w:pPr>
        <w:spacing w:line="276" w:lineRule="auto"/>
        <w:ind w:right="401"/>
      </w:pPr>
      <w:r>
        <w:t>Do you have any questions before we begin?</w:t>
      </w:r>
      <w:r w:rsidRPr="00DB3A19">
        <w:t xml:space="preserve"> </w:t>
      </w:r>
      <w:r w:rsidRPr="002047A6">
        <w:rPr>
          <w:b/>
          <w:bCs/>
        </w:rPr>
        <w:t>[allow time for them to think and respond]</w:t>
      </w:r>
      <w:r>
        <w:t xml:space="preserve"> </w:t>
      </w:r>
    </w:p>
    <w:p w14:paraId="7881861D" w14:textId="5EAAED23" w:rsidR="0007661A" w:rsidRDefault="009D3C24" w:rsidP="0007661A">
      <w:pPr>
        <w:spacing w:line="276" w:lineRule="auto"/>
        <w:ind w:right="401"/>
      </w:pPr>
      <w:r w:rsidRPr="00DB3A19">
        <w:t xml:space="preserve">If anything crops up during or after the interview that you would like to discuss, or that you have a question about, </w:t>
      </w:r>
      <w:r w:rsidR="00DA1C8D" w:rsidRPr="00DA1C8D">
        <w:t>please do feel free to email the research team at wmg-mhpp@warwick.ac.uk.</w:t>
      </w:r>
    </w:p>
    <w:p w14:paraId="2DB37B02" w14:textId="6862B26E" w:rsidR="00DA1C8D" w:rsidRDefault="00DA1C8D" w:rsidP="009D3C24">
      <w:pPr>
        <w:spacing w:after="0" w:line="276" w:lineRule="auto"/>
        <w:ind w:right="401"/>
      </w:pPr>
      <w:r>
        <w:t xml:space="preserve">We will start the session with </w:t>
      </w:r>
      <w:r w:rsidR="0007661A">
        <w:t>going over your</w:t>
      </w:r>
      <w:r>
        <w:t xml:space="preserve"> consent form</w:t>
      </w:r>
      <w:r w:rsidR="0007661A">
        <w:t xml:space="preserve"> again</w:t>
      </w:r>
      <w:r>
        <w:t xml:space="preserve"> and then move on to the interview questions</w:t>
      </w:r>
      <w:r w:rsidR="0007661A">
        <w:t>.</w:t>
      </w:r>
      <w:r w:rsidR="00B9045D">
        <w:t xml:space="preserve"> </w:t>
      </w:r>
    </w:p>
    <w:p w14:paraId="7965C923" w14:textId="1A7A94D7" w:rsidR="0007661A" w:rsidRPr="0007661A" w:rsidRDefault="0007661A" w:rsidP="00C97F3E">
      <w:pPr>
        <w:spacing w:before="240" w:after="0" w:line="240" w:lineRule="auto"/>
        <w:ind w:right="401"/>
        <w:rPr>
          <w:b/>
          <w:bCs/>
        </w:rPr>
      </w:pPr>
      <w:r w:rsidRPr="0007661A">
        <w:rPr>
          <w:b/>
          <w:bCs/>
        </w:rPr>
        <w:t>[</w:t>
      </w:r>
      <w:r w:rsidR="001159CF">
        <w:rPr>
          <w:b/>
          <w:bCs/>
        </w:rPr>
        <w:t>S</w:t>
      </w:r>
      <w:r w:rsidRPr="0007661A">
        <w:rPr>
          <w:b/>
          <w:bCs/>
        </w:rPr>
        <w:t>hare screen with the</w:t>
      </w:r>
      <w:r>
        <w:rPr>
          <w:b/>
          <w:bCs/>
        </w:rPr>
        <w:t>ir</w:t>
      </w:r>
      <w:r w:rsidRPr="0007661A">
        <w:rPr>
          <w:b/>
          <w:bCs/>
        </w:rPr>
        <w:t xml:space="preserve"> consent form]</w:t>
      </w:r>
    </w:p>
    <w:p w14:paraId="3945BE65" w14:textId="5E583F1D" w:rsidR="009D3C24" w:rsidRDefault="009D3C24" w:rsidP="00C97F3E">
      <w:pPr>
        <w:spacing w:before="240" w:after="0" w:line="240" w:lineRule="auto"/>
        <w:ind w:right="401"/>
      </w:pPr>
      <w:r>
        <w:t xml:space="preserve">If you are ready, I will start the recording now </w:t>
      </w:r>
      <w:r w:rsidRPr="002047A6">
        <w:rPr>
          <w:b/>
          <w:bCs/>
        </w:rPr>
        <w:t>[start recording]</w:t>
      </w:r>
      <w:r w:rsidRPr="002047A6">
        <w:t>.”</w:t>
      </w:r>
    </w:p>
    <w:p w14:paraId="56C8C951" w14:textId="083BA1AE" w:rsidR="0007661A" w:rsidRPr="0007661A" w:rsidRDefault="0007661A" w:rsidP="00C97F3E">
      <w:pPr>
        <w:spacing w:before="240" w:after="0" w:line="240" w:lineRule="auto"/>
        <w:ind w:right="401"/>
        <w:rPr>
          <w:b/>
          <w:bCs/>
        </w:rPr>
      </w:pPr>
      <w:r w:rsidRPr="008A7289">
        <w:rPr>
          <w:b/>
          <w:bCs/>
        </w:rPr>
        <w:t>[Complete consent</w:t>
      </w:r>
      <w:r>
        <w:rPr>
          <w:b/>
          <w:bCs/>
        </w:rPr>
        <w:t>- Read out the statements again and ask them to confirm they understand/say yes; add your name and date; save “read only” as another copy with your initials</w:t>
      </w:r>
      <w:r w:rsidRPr="008A7289">
        <w:rPr>
          <w:b/>
          <w:bCs/>
        </w:rPr>
        <w:t>]</w:t>
      </w:r>
      <w:r>
        <w:rPr>
          <w:b/>
          <w:bCs/>
        </w:rPr>
        <w:t xml:space="preserve"> </w:t>
      </w:r>
    </w:p>
    <w:p w14:paraId="0FF10F00" w14:textId="77777777" w:rsidR="00EA17CB" w:rsidRPr="00434122" w:rsidRDefault="00EA17CB" w:rsidP="00C97F3E">
      <w:pPr>
        <w:spacing w:before="240" w:after="0" w:line="240" w:lineRule="auto"/>
        <w:rPr>
          <w:b/>
          <w:u w:val="single"/>
        </w:rPr>
      </w:pPr>
      <w:r>
        <w:rPr>
          <w:b/>
          <w:u w:val="single"/>
        </w:rPr>
        <w:t>Prompts</w:t>
      </w:r>
      <w:r w:rsidRPr="00150212">
        <w:rPr>
          <w:bCs/>
        </w:rPr>
        <w:t xml:space="preserve"> (can be used throughout)</w:t>
      </w:r>
    </w:p>
    <w:p w14:paraId="2DD92BCC" w14:textId="77777777" w:rsidR="00EA17CB" w:rsidRDefault="00EA17CB" w:rsidP="00EA17CB">
      <w:pPr>
        <w:pStyle w:val="ListParagraph"/>
        <w:numPr>
          <w:ilvl w:val="0"/>
          <w:numId w:val="4"/>
        </w:numPr>
        <w:spacing w:line="360" w:lineRule="auto"/>
      </w:pPr>
      <w:r>
        <w:t>Can you tell me more about that?</w:t>
      </w:r>
    </w:p>
    <w:p w14:paraId="7F71FECE" w14:textId="77777777" w:rsidR="00EA17CB" w:rsidRDefault="00EA17CB" w:rsidP="00EA17CB">
      <w:pPr>
        <w:pStyle w:val="ListParagraph"/>
        <w:numPr>
          <w:ilvl w:val="0"/>
          <w:numId w:val="4"/>
        </w:numPr>
        <w:spacing w:line="360" w:lineRule="auto"/>
      </w:pPr>
      <w:r>
        <w:t>Can you expand on that?</w:t>
      </w:r>
    </w:p>
    <w:p w14:paraId="534932E6" w14:textId="77777777" w:rsidR="00EA17CB" w:rsidRPr="00150212" w:rsidRDefault="00EA17CB" w:rsidP="00EA17CB">
      <w:pPr>
        <w:pStyle w:val="ListParagraph"/>
        <w:numPr>
          <w:ilvl w:val="0"/>
          <w:numId w:val="4"/>
        </w:numPr>
        <w:spacing w:line="360" w:lineRule="auto"/>
        <w:rPr>
          <w:bCs/>
        </w:rPr>
      </w:pPr>
      <w:r>
        <w:t>What do you mean by [repeat word/ statement]?</w:t>
      </w:r>
    </w:p>
    <w:p w14:paraId="63594189" w14:textId="77777777" w:rsidR="00C97F3E" w:rsidRDefault="00C97F3E" w:rsidP="00B556BB">
      <w:pPr>
        <w:spacing w:after="240" w:line="276" w:lineRule="auto"/>
        <w:ind w:right="401"/>
        <w:rPr>
          <w:b/>
          <w:bCs/>
          <w:u w:val="single"/>
        </w:rPr>
      </w:pPr>
      <w:r>
        <w:rPr>
          <w:b/>
          <w:bCs/>
          <w:u w:val="single"/>
        </w:rPr>
        <w:br w:type="page"/>
      </w:r>
    </w:p>
    <w:p w14:paraId="44165D8F" w14:textId="3AEE4EFE" w:rsidR="003A5A32" w:rsidRPr="00B556BB" w:rsidRDefault="00EA17CB" w:rsidP="00B556BB">
      <w:pPr>
        <w:spacing w:after="240" w:line="276" w:lineRule="auto"/>
        <w:ind w:right="401"/>
        <w:rPr>
          <w:b/>
          <w:bCs/>
          <w:u w:val="single"/>
        </w:rPr>
      </w:pPr>
      <w:r w:rsidRPr="00EA17CB">
        <w:rPr>
          <w:b/>
          <w:bCs/>
          <w:u w:val="single"/>
        </w:rPr>
        <w:lastRenderedPageBreak/>
        <w:t>Questions</w:t>
      </w:r>
      <w:r w:rsidR="00FD3E48">
        <w:rPr>
          <w:b/>
          <w:bCs/>
          <w:u w:val="single"/>
        </w:rPr>
        <w:t xml:space="preserve"> (to be asked in numbered order)</w:t>
      </w:r>
    </w:p>
    <w:p w14:paraId="12160D69" w14:textId="613FDEAC" w:rsidR="000B23AF" w:rsidRDefault="00DD4CAF" w:rsidP="00B556BB">
      <w:pPr>
        <w:pStyle w:val="ListParagraph"/>
        <w:numPr>
          <w:ilvl w:val="0"/>
          <w:numId w:val="1"/>
        </w:numPr>
        <w:spacing w:after="240" w:line="276" w:lineRule="auto"/>
        <w:contextualSpacing w:val="0"/>
      </w:pPr>
      <w:r>
        <w:t xml:space="preserve">What </w:t>
      </w:r>
      <w:r w:rsidR="00B71FF7">
        <w:t>was your overall experience</w:t>
      </w:r>
      <w:r w:rsidR="00AC6495">
        <w:t xml:space="preserve"> of</w:t>
      </w:r>
      <w:r w:rsidR="00B71FF7">
        <w:t xml:space="preserve"> bein</w:t>
      </w:r>
      <w:r w:rsidR="001835A1">
        <w:t>g</w:t>
      </w:r>
      <w:r w:rsidR="00B71FF7">
        <w:t xml:space="preserve"> in the </w:t>
      </w:r>
      <w:r w:rsidR="00047FBB">
        <w:t>programme</w:t>
      </w:r>
      <w:r w:rsidR="000E6DFF">
        <w:t>?</w:t>
      </w:r>
    </w:p>
    <w:p w14:paraId="61006335" w14:textId="6A4E69E9" w:rsidR="000E6DFF" w:rsidRDefault="001835A1" w:rsidP="00B556BB">
      <w:pPr>
        <w:pStyle w:val="ListParagraph"/>
        <w:numPr>
          <w:ilvl w:val="1"/>
          <w:numId w:val="5"/>
        </w:numPr>
        <w:spacing w:after="240" w:line="276" w:lineRule="auto"/>
        <w:contextualSpacing w:val="0"/>
      </w:pPr>
      <w:r>
        <w:t xml:space="preserve">What aspect of the </w:t>
      </w:r>
      <w:r w:rsidR="00047FBB">
        <w:t>programme</w:t>
      </w:r>
      <w:r>
        <w:t xml:space="preserve"> did you like the most</w:t>
      </w:r>
      <w:r w:rsidR="00682A95">
        <w:t>?</w:t>
      </w:r>
      <w:r w:rsidR="005403FB">
        <w:t xml:space="preserve"> (e.g. </w:t>
      </w:r>
      <w:r w:rsidR="00014EAF">
        <w:t>educational components</w:t>
      </w:r>
      <w:r w:rsidR="005403FB">
        <w:t>,</w:t>
      </w:r>
      <w:r w:rsidR="00014EAF">
        <w:t xml:space="preserve"> practical solutions/tools,</w:t>
      </w:r>
      <w:r w:rsidR="005403FB">
        <w:t xml:space="preserve"> therapist contact</w:t>
      </w:r>
      <w:r w:rsidR="00342A9B">
        <w:t xml:space="preserve">, </w:t>
      </w:r>
      <w:r w:rsidR="000A42B1">
        <w:t>online/digitalisation, flexibility around commitments</w:t>
      </w:r>
      <w:r w:rsidR="00FD3E48">
        <w:t>)</w:t>
      </w:r>
    </w:p>
    <w:p w14:paraId="47E204ED" w14:textId="748FA290" w:rsidR="008F086C" w:rsidRDefault="008F086C" w:rsidP="00B556BB">
      <w:pPr>
        <w:pStyle w:val="ListParagraph"/>
        <w:numPr>
          <w:ilvl w:val="1"/>
          <w:numId w:val="5"/>
        </w:numPr>
        <w:spacing w:after="240" w:line="276" w:lineRule="auto"/>
        <w:contextualSpacing w:val="0"/>
      </w:pPr>
      <w:r>
        <w:t>Why did you like</w:t>
      </w:r>
      <w:r w:rsidR="00052D05">
        <w:t xml:space="preserve"> </w:t>
      </w:r>
      <w:r w:rsidR="008B5572">
        <w:t>[</w:t>
      </w:r>
      <w:r w:rsidR="00052D05">
        <w:rPr>
          <w:i/>
          <w:iCs/>
        </w:rPr>
        <w:t>repeat back answer</w:t>
      </w:r>
      <w:r w:rsidR="008B5572">
        <w:t>]</w:t>
      </w:r>
      <w:r w:rsidR="00052D05">
        <w:t>?</w:t>
      </w:r>
    </w:p>
    <w:p w14:paraId="2305E5CD" w14:textId="5D421265" w:rsidR="00363B12" w:rsidRDefault="00533806" w:rsidP="00B556BB">
      <w:pPr>
        <w:pStyle w:val="ListParagraph"/>
        <w:numPr>
          <w:ilvl w:val="1"/>
          <w:numId w:val="5"/>
        </w:numPr>
        <w:spacing w:after="240" w:line="276" w:lineRule="auto"/>
        <w:contextualSpacing w:val="0"/>
      </w:pPr>
      <w:r>
        <w:t xml:space="preserve">What aspect of the </w:t>
      </w:r>
      <w:r w:rsidR="00047FBB">
        <w:t>programme</w:t>
      </w:r>
      <w:r>
        <w:t xml:space="preserve"> did you like the least</w:t>
      </w:r>
      <w:r w:rsidR="00B71FF7">
        <w:t>?</w:t>
      </w:r>
      <w:r w:rsidR="007F2D52">
        <w:t xml:space="preserve"> (same prompts as above)</w:t>
      </w:r>
    </w:p>
    <w:p w14:paraId="1DBFB9B4" w14:textId="653CA628" w:rsidR="008B5572" w:rsidRDefault="008B5572" w:rsidP="00B556BB">
      <w:pPr>
        <w:pStyle w:val="ListParagraph"/>
        <w:numPr>
          <w:ilvl w:val="1"/>
          <w:numId w:val="5"/>
        </w:numPr>
        <w:spacing w:after="240" w:line="276" w:lineRule="auto"/>
        <w:contextualSpacing w:val="0"/>
      </w:pPr>
      <w:r>
        <w:t>Wh</w:t>
      </w:r>
      <w:r w:rsidR="000E5CE9">
        <w:t xml:space="preserve">y didn’t you like </w:t>
      </w:r>
      <w:r w:rsidR="00052D05">
        <w:t>[</w:t>
      </w:r>
      <w:r w:rsidR="00052D05">
        <w:rPr>
          <w:i/>
          <w:iCs/>
        </w:rPr>
        <w:t>repeat back answer</w:t>
      </w:r>
      <w:r w:rsidR="00052D05">
        <w:t>]?</w:t>
      </w:r>
    </w:p>
    <w:p w14:paraId="245B87D7" w14:textId="4AC8851B" w:rsidR="007879D5" w:rsidRDefault="00DC63DB" w:rsidP="00B556BB">
      <w:pPr>
        <w:pStyle w:val="ListParagraph"/>
        <w:numPr>
          <w:ilvl w:val="0"/>
          <w:numId w:val="1"/>
        </w:numPr>
        <w:spacing w:after="240" w:line="276" w:lineRule="auto"/>
        <w:ind w:hanging="357"/>
        <w:contextualSpacing w:val="0"/>
      </w:pPr>
      <w:r>
        <w:t xml:space="preserve">What did you think </w:t>
      </w:r>
      <w:r w:rsidR="00DA1551">
        <w:t xml:space="preserve">about the format in which the </w:t>
      </w:r>
      <w:r w:rsidR="00047FBB">
        <w:t>programme</w:t>
      </w:r>
      <w:r w:rsidR="00DA1551">
        <w:t xml:space="preserve"> was delivered?</w:t>
      </w:r>
      <w:r w:rsidR="007879D5">
        <w:t xml:space="preserve"> </w:t>
      </w:r>
      <w:r w:rsidR="00387572">
        <w:t xml:space="preserve">(e.g. </w:t>
      </w:r>
      <w:r w:rsidR="007879D5">
        <w:t>length, resources</w:t>
      </w:r>
      <w:r w:rsidR="00636C72">
        <w:t xml:space="preserve">, </w:t>
      </w:r>
      <w:r w:rsidR="007879D5">
        <w:t>content</w:t>
      </w:r>
      <w:r w:rsidR="00387572">
        <w:t>)</w:t>
      </w:r>
    </w:p>
    <w:p w14:paraId="66771B98" w14:textId="22E153D5" w:rsidR="007879D5" w:rsidRPr="00E01BA2" w:rsidRDefault="007879D5" w:rsidP="00B556BB">
      <w:pPr>
        <w:pStyle w:val="ListParagraph"/>
        <w:numPr>
          <w:ilvl w:val="0"/>
          <w:numId w:val="11"/>
        </w:numPr>
        <w:spacing w:after="240" w:line="276" w:lineRule="auto"/>
        <w:ind w:left="1434" w:hanging="357"/>
        <w:contextualSpacing w:val="0"/>
      </w:pPr>
      <w:r w:rsidRPr="00E01BA2">
        <w:t>How was your experience with the digital platform</w:t>
      </w:r>
      <w:r>
        <w:t>/online content</w:t>
      </w:r>
      <w:r w:rsidRPr="00E01BA2">
        <w:t xml:space="preserve">? (e.g. </w:t>
      </w:r>
      <w:r w:rsidR="00BB2688">
        <w:t xml:space="preserve">usability/ </w:t>
      </w:r>
      <w:r w:rsidRPr="00E01BA2">
        <w:t>user</w:t>
      </w:r>
      <w:r w:rsidR="00636C72">
        <w:t>-</w:t>
      </w:r>
      <w:r w:rsidRPr="00E01BA2">
        <w:t>friendly</w:t>
      </w:r>
      <w:r w:rsidR="00BB2688">
        <w:t>/</w:t>
      </w:r>
      <w:r w:rsidRPr="00E01BA2">
        <w:t xml:space="preserve"> </w:t>
      </w:r>
      <w:r w:rsidR="00636C72">
        <w:t>e</w:t>
      </w:r>
      <w:r w:rsidRPr="00E01BA2">
        <w:t>asy to use?)</w:t>
      </w:r>
    </w:p>
    <w:p w14:paraId="026A83EB" w14:textId="034A15F5" w:rsidR="007879D5" w:rsidRDefault="000B4B62" w:rsidP="00B556BB">
      <w:pPr>
        <w:pStyle w:val="ListParagraph"/>
        <w:numPr>
          <w:ilvl w:val="0"/>
          <w:numId w:val="11"/>
        </w:numPr>
        <w:spacing w:after="240" w:line="276" w:lineRule="auto"/>
        <w:ind w:left="1434" w:hanging="357"/>
        <w:contextualSpacing w:val="0"/>
      </w:pPr>
      <w:r>
        <w:t xml:space="preserve">[SLEEP ONLY] </w:t>
      </w:r>
      <w:r w:rsidR="007879D5">
        <w:t>How was your experience with your therapist</w:t>
      </w:r>
      <w:r>
        <w:t>(s)?</w:t>
      </w:r>
      <w:r>
        <w:rPr>
          <w:rStyle w:val="EndnoteReference"/>
        </w:rPr>
        <w:endnoteReference w:id="1"/>
      </w:r>
      <w:r w:rsidR="007879D5">
        <w:t xml:space="preserve"> </w:t>
      </w:r>
    </w:p>
    <w:p w14:paraId="063364BE" w14:textId="39834ABB" w:rsidR="00D25353" w:rsidRDefault="000B4B62" w:rsidP="00B556BB">
      <w:pPr>
        <w:pStyle w:val="ListParagraph"/>
        <w:numPr>
          <w:ilvl w:val="0"/>
          <w:numId w:val="11"/>
        </w:numPr>
        <w:spacing w:after="240" w:line="276" w:lineRule="auto"/>
        <w:ind w:left="1434" w:hanging="357"/>
        <w:contextualSpacing w:val="0"/>
      </w:pPr>
      <w:r>
        <w:t xml:space="preserve">[SLEEP ONLY] </w:t>
      </w:r>
      <w:r w:rsidR="00CC0D6B">
        <w:t xml:space="preserve">What did you think about </w:t>
      </w:r>
      <w:r w:rsidR="00753D20">
        <w:t xml:space="preserve">the </w:t>
      </w:r>
      <w:r w:rsidR="002403CB">
        <w:t>topics covered during the</w:t>
      </w:r>
      <w:r w:rsidR="00753D20">
        <w:t xml:space="preserve"> online therapy sessions</w:t>
      </w:r>
      <w:r w:rsidR="002403CB">
        <w:t>?</w:t>
      </w:r>
    </w:p>
    <w:p w14:paraId="4B537ED9" w14:textId="0EA73C2D" w:rsidR="007879D5" w:rsidRDefault="00CB47C4" w:rsidP="00B556BB">
      <w:pPr>
        <w:pStyle w:val="ListParagraph"/>
        <w:numPr>
          <w:ilvl w:val="0"/>
          <w:numId w:val="11"/>
        </w:numPr>
        <w:spacing w:after="240" w:line="276" w:lineRule="auto"/>
        <w:ind w:left="1434" w:hanging="357"/>
        <w:contextualSpacing w:val="0"/>
      </w:pPr>
      <w:r>
        <w:t>[SLEEP ONLY] Did you feel there were</w:t>
      </w:r>
      <w:r w:rsidR="00617729">
        <w:t xml:space="preserve"> a </w:t>
      </w:r>
      <w:r w:rsidR="00C625A1">
        <w:t xml:space="preserve">suitable </w:t>
      </w:r>
      <w:r w:rsidR="0069227D">
        <w:t xml:space="preserve">number of </w:t>
      </w:r>
      <w:r>
        <w:t>therapy sessions</w:t>
      </w:r>
      <w:r w:rsidR="007879D5">
        <w:t>?</w:t>
      </w:r>
    </w:p>
    <w:p w14:paraId="40BC331C" w14:textId="4C3B417A" w:rsidR="008B5DB3" w:rsidRDefault="008B5DB3" w:rsidP="008B5DB3">
      <w:pPr>
        <w:pStyle w:val="ListParagraph"/>
        <w:numPr>
          <w:ilvl w:val="0"/>
          <w:numId w:val="11"/>
        </w:numPr>
        <w:spacing w:after="240" w:line="276" w:lineRule="auto"/>
        <w:ind w:left="1434" w:hanging="357"/>
        <w:contextualSpacing w:val="0"/>
      </w:pPr>
      <w:r>
        <w:t>What do you think about how long the programme lasted? (too long/ too short/ the right length)</w:t>
      </w:r>
    </w:p>
    <w:p w14:paraId="426B2AF3" w14:textId="70D6B9BB" w:rsidR="007879D5" w:rsidRDefault="007879D5" w:rsidP="00B556BB">
      <w:pPr>
        <w:pStyle w:val="ListParagraph"/>
        <w:numPr>
          <w:ilvl w:val="0"/>
          <w:numId w:val="11"/>
        </w:numPr>
        <w:spacing w:after="240" w:line="276" w:lineRule="auto"/>
        <w:ind w:left="1434" w:hanging="357"/>
        <w:contextualSpacing w:val="0"/>
      </w:pPr>
      <w:r>
        <w:t xml:space="preserve">What do you think about the online/digital nature of the </w:t>
      </w:r>
      <w:r w:rsidR="00047FBB">
        <w:t>programme</w:t>
      </w:r>
      <w:r>
        <w:t>?</w:t>
      </w:r>
    </w:p>
    <w:p w14:paraId="0DD1EF8F" w14:textId="78A02867" w:rsidR="00052D05" w:rsidRDefault="00052D05" w:rsidP="00B556BB">
      <w:pPr>
        <w:pStyle w:val="ListParagraph"/>
        <w:numPr>
          <w:ilvl w:val="0"/>
          <w:numId w:val="1"/>
        </w:numPr>
        <w:spacing w:after="240" w:line="276" w:lineRule="auto"/>
        <w:contextualSpacing w:val="0"/>
      </w:pPr>
      <w:r>
        <w:t xml:space="preserve">How did you feel that the </w:t>
      </w:r>
      <w:r w:rsidR="00047FBB">
        <w:t>programme</w:t>
      </w:r>
      <w:r>
        <w:t xml:space="preserve"> was tailored to your needs? </w:t>
      </w:r>
      <w:r w:rsidR="004B7793">
        <w:t>(general prompts</w:t>
      </w:r>
      <w:r w:rsidR="00156596">
        <w:t xml:space="preserve"> – e.g. can you tell me more about that?</w:t>
      </w:r>
      <w:r w:rsidR="004B7793">
        <w:t>)</w:t>
      </w:r>
    </w:p>
    <w:p w14:paraId="30DD310F" w14:textId="333ADFCB" w:rsidR="003D6498" w:rsidRDefault="000575F9" w:rsidP="00B556BB">
      <w:pPr>
        <w:numPr>
          <w:ilvl w:val="0"/>
          <w:numId w:val="1"/>
        </w:numPr>
        <w:spacing w:after="240" w:line="276" w:lineRule="auto"/>
        <w:ind w:hanging="357"/>
      </w:pPr>
      <w:r w:rsidRPr="000575F9">
        <w:t xml:space="preserve">What were your initial expectations of the </w:t>
      </w:r>
      <w:r w:rsidR="00047FBB">
        <w:t>programme</w:t>
      </w:r>
      <w:r w:rsidRPr="000575F9">
        <w:t xml:space="preserve">, if any? </w:t>
      </w:r>
    </w:p>
    <w:p w14:paraId="49594E47" w14:textId="74A849A2" w:rsidR="000575F9" w:rsidRPr="000575F9" w:rsidRDefault="000575F9" w:rsidP="00B556BB">
      <w:pPr>
        <w:numPr>
          <w:ilvl w:val="1"/>
          <w:numId w:val="1"/>
        </w:numPr>
        <w:spacing w:after="240" w:line="276" w:lineRule="auto"/>
      </w:pPr>
      <w:r w:rsidRPr="000575F9">
        <w:t xml:space="preserve">Did the </w:t>
      </w:r>
      <w:r w:rsidR="00047FBB">
        <w:t>programme</w:t>
      </w:r>
      <w:r w:rsidRPr="000575F9">
        <w:t xml:space="preserve"> meet your expectation</w:t>
      </w:r>
      <w:r w:rsidR="00846DB2">
        <w:t>s</w:t>
      </w:r>
      <w:r w:rsidRPr="000575F9">
        <w:t>?</w:t>
      </w:r>
    </w:p>
    <w:p w14:paraId="008AF948" w14:textId="1312EEA5" w:rsidR="00A23D8A" w:rsidRDefault="000575F9" w:rsidP="00B556BB">
      <w:pPr>
        <w:numPr>
          <w:ilvl w:val="1"/>
          <w:numId w:val="10"/>
        </w:numPr>
        <w:spacing w:after="240" w:line="276" w:lineRule="auto"/>
        <w:ind w:hanging="357"/>
      </w:pPr>
      <w:r w:rsidRPr="000575F9">
        <w:t xml:space="preserve">What impact did you </w:t>
      </w:r>
      <w:r w:rsidR="00EC4E13">
        <w:t>anticipate</w:t>
      </w:r>
      <w:r w:rsidRPr="000575F9">
        <w:t xml:space="preserve"> </w:t>
      </w:r>
      <w:r w:rsidR="00C15C74">
        <w:t xml:space="preserve">the </w:t>
      </w:r>
      <w:r w:rsidR="00047FBB">
        <w:t>programme</w:t>
      </w:r>
      <w:r w:rsidRPr="000575F9">
        <w:t xml:space="preserve"> would have on your </w:t>
      </w:r>
      <w:r w:rsidRPr="00983016">
        <w:rPr>
          <w:u w:val="single"/>
        </w:rPr>
        <w:t>sleep</w:t>
      </w:r>
      <w:r w:rsidRPr="000575F9">
        <w:t xml:space="preserve">, and did </w:t>
      </w:r>
      <w:r w:rsidR="00215BB6">
        <w:t xml:space="preserve">it </w:t>
      </w:r>
      <w:r w:rsidRPr="000575F9">
        <w:t>meet those expectations?</w:t>
      </w:r>
    </w:p>
    <w:p w14:paraId="214CCF80" w14:textId="66EC607F" w:rsidR="00DA6F9E" w:rsidRDefault="00DA6F9E" w:rsidP="00B556BB">
      <w:pPr>
        <w:numPr>
          <w:ilvl w:val="1"/>
          <w:numId w:val="10"/>
        </w:numPr>
        <w:spacing w:after="240" w:line="276" w:lineRule="auto"/>
        <w:ind w:hanging="357"/>
      </w:pPr>
      <w:r>
        <w:t xml:space="preserve">Can you tell </w:t>
      </w:r>
      <w:r w:rsidR="0024660C">
        <w:t>me about any changes</w:t>
      </w:r>
      <w:r w:rsidR="00C00C9C">
        <w:t xml:space="preserve"> to your </w:t>
      </w:r>
      <w:r w:rsidR="00C00C9C" w:rsidRPr="00983016">
        <w:rPr>
          <w:u w:val="single"/>
        </w:rPr>
        <w:t>sleep</w:t>
      </w:r>
      <w:r w:rsidR="00C00C9C">
        <w:t xml:space="preserve"> that</w:t>
      </w:r>
      <w:r w:rsidR="0024660C">
        <w:t xml:space="preserve"> you have </w:t>
      </w:r>
      <w:r w:rsidR="00AC63E3">
        <w:t>experienced</w:t>
      </w:r>
      <w:r w:rsidR="0024660C">
        <w:t>?</w:t>
      </w:r>
    </w:p>
    <w:p w14:paraId="0475AEE1" w14:textId="5859DE65" w:rsidR="00290A94" w:rsidRDefault="00983016" w:rsidP="00B556BB">
      <w:pPr>
        <w:pStyle w:val="ListParagraph"/>
        <w:numPr>
          <w:ilvl w:val="0"/>
          <w:numId w:val="1"/>
        </w:numPr>
        <w:spacing w:after="240" w:line="276" w:lineRule="auto"/>
        <w:contextualSpacing w:val="0"/>
      </w:pPr>
      <w:r>
        <w:t xml:space="preserve">What impact did you anticipate the </w:t>
      </w:r>
      <w:r w:rsidR="00047FBB">
        <w:t>programme</w:t>
      </w:r>
      <w:r>
        <w:t xml:space="preserve"> would have on</w:t>
      </w:r>
      <w:r w:rsidR="000575F9">
        <w:t xml:space="preserve"> your </w:t>
      </w:r>
      <w:r w:rsidR="000575F9" w:rsidRPr="008A7289">
        <w:rPr>
          <w:u w:val="single"/>
        </w:rPr>
        <w:t>physical</w:t>
      </w:r>
      <w:r w:rsidR="00F338FE" w:rsidRPr="008A7289">
        <w:rPr>
          <w:u w:val="single"/>
        </w:rPr>
        <w:t xml:space="preserve"> or </w:t>
      </w:r>
      <w:r w:rsidR="000575F9" w:rsidRPr="008A7289">
        <w:rPr>
          <w:u w:val="single"/>
        </w:rPr>
        <w:t>mental</w:t>
      </w:r>
      <w:r w:rsidR="000575F9" w:rsidRPr="00983016">
        <w:rPr>
          <w:u w:val="single"/>
        </w:rPr>
        <w:t xml:space="preserve"> wellbeing</w:t>
      </w:r>
      <w:r w:rsidR="00290A94">
        <w:t>, and did it meet those expectations?</w:t>
      </w:r>
    </w:p>
    <w:p w14:paraId="0221F1C3" w14:textId="54F0F728" w:rsidR="00182D46" w:rsidRDefault="00182D46" w:rsidP="00B556BB">
      <w:pPr>
        <w:pStyle w:val="ListParagraph"/>
        <w:numPr>
          <w:ilvl w:val="0"/>
          <w:numId w:val="12"/>
        </w:numPr>
        <w:spacing w:after="240" w:line="276" w:lineRule="auto"/>
        <w:contextualSpacing w:val="0"/>
      </w:pPr>
      <w:r>
        <w:t>Can you tell me about any changes</w:t>
      </w:r>
      <w:r w:rsidR="00290A94">
        <w:t xml:space="preserve"> to</w:t>
      </w:r>
      <w:r w:rsidR="00983016">
        <w:t xml:space="preserve"> your </w:t>
      </w:r>
      <w:r w:rsidR="00983016" w:rsidRPr="00983016">
        <w:rPr>
          <w:u w:val="single"/>
        </w:rPr>
        <w:t>physical or mental wellbeing</w:t>
      </w:r>
      <w:r w:rsidR="00983016">
        <w:t xml:space="preserve"> that</w:t>
      </w:r>
      <w:r>
        <w:t xml:space="preserve"> you have experienced?</w:t>
      </w:r>
    </w:p>
    <w:p w14:paraId="6FF02492" w14:textId="6B89B29C" w:rsidR="00F76D49" w:rsidRDefault="00983016" w:rsidP="00B556BB">
      <w:pPr>
        <w:pStyle w:val="ListParagraph"/>
        <w:numPr>
          <w:ilvl w:val="1"/>
          <w:numId w:val="7"/>
        </w:numPr>
        <w:spacing w:after="240" w:line="276" w:lineRule="auto"/>
        <w:ind w:left="1434" w:hanging="357"/>
        <w:contextualSpacing w:val="0"/>
      </w:pPr>
      <w:r>
        <w:lastRenderedPageBreak/>
        <w:t>A</w:t>
      </w:r>
      <w:r w:rsidR="00EB6B57">
        <w:t xml:space="preserve">s a result of the programme, </w:t>
      </w:r>
      <w:r w:rsidR="004C4A0A">
        <w:t xml:space="preserve">did you experience any changes </w:t>
      </w:r>
      <w:r w:rsidR="00EB6B57">
        <w:t xml:space="preserve">in </w:t>
      </w:r>
      <w:r w:rsidR="000575F9">
        <w:t>other areas of your life</w:t>
      </w:r>
      <w:r w:rsidR="004C4A0A">
        <w:t>?</w:t>
      </w:r>
      <w:r w:rsidR="000575F9">
        <w:t xml:space="preserve"> (e.g. social, work-life balance</w:t>
      </w:r>
      <w:r w:rsidR="00EB6B57">
        <w:t>)</w:t>
      </w:r>
    </w:p>
    <w:p w14:paraId="1084D722" w14:textId="6ACA77AF" w:rsidR="00FD0EA5" w:rsidRDefault="00E0496E" w:rsidP="00B556BB">
      <w:pPr>
        <w:pStyle w:val="ListParagraph"/>
        <w:numPr>
          <w:ilvl w:val="0"/>
          <w:numId w:val="1"/>
        </w:numPr>
        <w:spacing w:after="240" w:line="276" w:lineRule="auto"/>
        <w:contextualSpacing w:val="0"/>
      </w:pPr>
      <w:r>
        <w:t xml:space="preserve">Were there any barriers that you experienced during </w:t>
      </w:r>
      <w:r w:rsidR="006C56FD">
        <w:t xml:space="preserve">your </w:t>
      </w:r>
      <w:r>
        <w:t xml:space="preserve">participation </w:t>
      </w:r>
      <w:r w:rsidR="006C56FD">
        <w:t>in the programme?</w:t>
      </w:r>
    </w:p>
    <w:p w14:paraId="3C37002C" w14:textId="68F8765F" w:rsidR="00A4395F" w:rsidRDefault="007817CB" w:rsidP="00B556BB">
      <w:pPr>
        <w:pStyle w:val="ListParagraph"/>
        <w:numPr>
          <w:ilvl w:val="1"/>
          <w:numId w:val="8"/>
        </w:numPr>
        <w:spacing w:after="240" w:line="276" w:lineRule="auto"/>
        <w:ind w:left="1434" w:hanging="357"/>
        <w:contextualSpacing w:val="0"/>
      </w:pPr>
      <w:r>
        <w:t>Were you able to complete the required activities</w:t>
      </w:r>
      <w:r w:rsidR="00B05B08">
        <w:t xml:space="preserve"> </w:t>
      </w:r>
      <w:r>
        <w:t>around your existing commitments?</w:t>
      </w:r>
      <w:r w:rsidR="00412685">
        <w:t xml:space="preserve"> (e.g. attend appointments, complete online content)</w:t>
      </w:r>
    </w:p>
    <w:p w14:paraId="6228776E" w14:textId="3AF38AA6" w:rsidR="0032355D" w:rsidRDefault="00DF7EB0" w:rsidP="00B556BB">
      <w:pPr>
        <w:pStyle w:val="ListParagraph"/>
        <w:numPr>
          <w:ilvl w:val="1"/>
          <w:numId w:val="8"/>
        </w:numPr>
        <w:spacing w:after="240" w:line="276" w:lineRule="auto"/>
        <w:ind w:left="1434" w:hanging="357"/>
        <w:contextualSpacing w:val="0"/>
      </w:pPr>
      <w:r>
        <w:t>Did you have access to a private s</w:t>
      </w:r>
      <w:r w:rsidR="00025C90">
        <w:t>pace and/or</w:t>
      </w:r>
      <w:r w:rsidR="009E2390">
        <w:t xml:space="preserve"> necessary IT equipment?</w:t>
      </w:r>
    </w:p>
    <w:p w14:paraId="5FAFD4E3" w14:textId="37B6A679" w:rsidR="00DA444F" w:rsidRDefault="00DA444F" w:rsidP="00B556BB">
      <w:pPr>
        <w:pStyle w:val="ListParagraph"/>
        <w:numPr>
          <w:ilvl w:val="0"/>
          <w:numId w:val="1"/>
        </w:numPr>
        <w:spacing w:after="240" w:line="276" w:lineRule="auto"/>
        <w:contextualSpacing w:val="0"/>
      </w:pPr>
      <w:r>
        <w:t xml:space="preserve">Did you </w:t>
      </w:r>
      <w:r w:rsidR="00446C2E">
        <w:t xml:space="preserve">have any concerns </w:t>
      </w:r>
      <w:r w:rsidR="00B23D7C">
        <w:t xml:space="preserve">about </w:t>
      </w:r>
      <w:r>
        <w:t xml:space="preserve">stigma </w:t>
      </w:r>
      <w:r w:rsidR="00B23D7C">
        <w:t>during your</w:t>
      </w:r>
      <w:r>
        <w:t xml:space="preserve"> participation in this study</w:t>
      </w:r>
      <w:r w:rsidR="00F11819">
        <w:t>?</w:t>
      </w:r>
      <w:r>
        <w:t xml:space="preserve"> (e.g. from employer, colleagues, family)</w:t>
      </w:r>
    </w:p>
    <w:p w14:paraId="2E592E8F" w14:textId="77777777" w:rsidR="00412685" w:rsidRDefault="00A06348" w:rsidP="00B556BB">
      <w:pPr>
        <w:pStyle w:val="ListParagraph"/>
        <w:numPr>
          <w:ilvl w:val="0"/>
          <w:numId w:val="12"/>
        </w:numPr>
        <w:spacing w:after="240" w:line="276" w:lineRule="auto"/>
        <w:contextualSpacing w:val="0"/>
      </w:pPr>
      <w:r>
        <w:t>[</w:t>
      </w:r>
      <w:r w:rsidR="00E32EFC">
        <w:t xml:space="preserve">If so, can you tell me </w:t>
      </w:r>
      <w:r>
        <w:t>more about this</w:t>
      </w:r>
      <w:r w:rsidR="00DA5AB5">
        <w:t>?</w:t>
      </w:r>
      <w:r>
        <w:t>]</w:t>
      </w:r>
    </w:p>
    <w:p w14:paraId="14ADE26D" w14:textId="0AB5BA36" w:rsidR="00A95835" w:rsidRDefault="00A95835" w:rsidP="00B556BB">
      <w:pPr>
        <w:pStyle w:val="ListParagraph"/>
        <w:numPr>
          <w:ilvl w:val="0"/>
          <w:numId w:val="1"/>
        </w:numPr>
        <w:spacing w:after="240" w:line="276" w:lineRule="auto"/>
        <w:contextualSpacing w:val="0"/>
      </w:pPr>
      <w:r>
        <w:t xml:space="preserve">If you had the opportunity, what would you most like to change about the </w:t>
      </w:r>
      <w:r w:rsidR="00047FBB">
        <w:t>programme</w:t>
      </w:r>
      <w:r>
        <w:t xml:space="preserve">? </w:t>
      </w:r>
    </w:p>
    <w:p w14:paraId="30DBE14F" w14:textId="78B56435" w:rsidR="00C519B7" w:rsidRDefault="00F96C66" w:rsidP="00C97F3E">
      <w:pPr>
        <w:pStyle w:val="ListParagraph"/>
        <w:numPr>
          <w:ilvl w:val="1"/>
          <w:numId w:val="1"/>
        </w:numPr>
        <w:spacing w:after="0" w:line="276" w:lineRule="auto"/>
        <w:contextualSpacing w:val="0"/>
      </w:pPr>
      <w:r>
        <w:t xml:space="preserve">Is there anything that you wish had been in the </w:t>
      </w:r>
      <w:r w:rsidR="00047FBB">
        <w:t>programme</w:t>
      </w:r>
      <w:r>
        <w:t>, but was not there?</w:t>
      </w:r>
    </w:p>
    <w:p w14:paraId="4FCD633D" w14:textId="77777777" w:rsidR="00C519B7" w:rsidRDefault="00C519B7" w:rsidP="00C97F3E">
      <w:pPr>
        <w:spacing w:before="480" w:line="276" w:lineRule="auto"/>
        <w:rPr>
          <w:b/>
          <w:bCs/>
          <w:u w:val="single"/>
        </w:rPr>
      </w:pPr>
      <w:r w:rsidRPr="007D7910">
        <w:rPr>
          <w:b/>
          <w:bCs/>
          <w:u w:val="single"/>
        </w:rPr>
        <w:t>CLOSE</w:t>
      </w:r>
    </w:p>
    <w:p w14:paraId="1C07584B" w14:textId="40C2FD06" w:rsidR="144A41D2" w:rsidRPr="00C97F3E" w:rsidRDefault="00C519B7" w:rsidP="00C97F3E">
      <w:pPr>
        <w:spacing w:line="276" w:lineRule="auto"/>
        <w:contextualSpacing/>
        <w:rPr>
          <w:rFonts w:cs="Arial"/>
          <w:sz w:val="24"/>
          <w:szCs w:val="24"/>
        </w:rPr>
      </w:pPr>
      <w:r>
        <w:rPr>
          <w:rFonts w:cs="Arial"/>
          <w:sz w:val="24"/>
          <w:szCs w:val="24"/>
        </w:rPr>
        <w:t>“Thank you for taking the time to give us your feedback on the (</w:t>
      </w:r>
      <w:r w:rsidR="00E44B31">
        <w:rPr>
          <w:rFonts w:cs="Arial"/>
          <w:sz w:val="24"/>
          <w:szCs w:val="24"/>
        </w:rPr>
        <w:t>SLEEP/REST)</w:t>
      </w:r>
      <w:r>
        <w:rPr>
          <w:rFonts w:cs="Arial"/>
          <w:sz w:val="24"/>
          <w:szCs w:val="24"/>
        </w:rPr>
        <w:t xml:space="preserve"> study. I will</w:t>
      </w:r>
      <w:r w:rsidR="00DA1C8D">
        <w:rPr>
          <w:rFonts w:cs="Arial"/>
          <w:sz w:val="24"/>
          <w:szCs w:val="24"/>
        </w:rPr>
        <w:t xml:space="preserve"> </w:t>
      </w:r>
      <w:r>
        <w:rPr>
          <w:rFonts w:cs="Arial"/>
          <w:sz w:val="24"/>
          <w:szCs w:val="24"/>
        </w:rPr>
        <w:t xml:space="preserve">now stop the recording </w:t>
      </w:r>
      <w:r w:rsidRPr="001275FD">
        <w:rPr>
          <w:rFonts w:cs="Arial"/>
          <w:b/>
          <w:bCs/>
          <w:sz w:val="24"/>
          <w:szCs w:val="24"/>
        </w:rPr>
        <w:t>[stop recording].</w:t>
      </w:r>
      <w:r w:rsidRPr="001275FD">
        <w:rPr>
          <w:rFonts w:cs="Arial"/>
          <w:sz w:val="24"/>
          <w:szCs w:val="24"/>
        </w:rPr>
        <w:t>”</w:t>
      </w:r>
    </w:p>
    <w:sectPr w:rsidR="144A41D2" w:rsidRPr="00C97F3E">
      <w:headerReference w:type="default" r:id="rId11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248BD4" w14:textId="77777777" w:rsidR="002638A0" w:rsidRDefault="002638A0" w:rsidP="00FC2045">
      <w:pPr>
        <w:spacing w:after="0" w:line="240" w:lineRule="auto"/>
      </w:pPr>
      <w:r>
        <w:separator/>
      </w:r>
    </w:p>
  </w:endnote>
  <w:endnote w:type="continuationSeparator" w:id="0">
    <w:p w14:paraId="06FC90B4" w14:textId="77777777" w:rsidR="002638A0" w:rsidRDefault="002638A0" w:rsidP="00FC2045">
      <w:pPr>
        <w:spacing w:after="0" w:line="240" w:lineRule="auto"/>
      </w:pPr>
      <w:r>
        <w:continuationSeparator/>
      </w:r>
    </w:p>
  </w:endnote>
  <w:endnote w:id="1">
    <w:p w14:paraId="4C391239" w14:textId="10DE5CB3" w:rsidR="000B4B62" w:rsidRDefault="000B4B62">
      <w:pPr>
        <w:pStyle w:val="EndnoteText"/>
      </w:pPr>
      <w:r>
        <w:rPr>
          <w:rStyle w:val="EndnoteReference"/>
        </w:rPr>
        <w:endnoteRef/>
      </w:r>
      <w:r>
        <w:t xml:space="preserve"> </w:t>
      </w:r>
      <w:r w:rsidR="00F072CA">
        <w:t>Note that some participants in SLEEP had</w:t>
      </w:r>
      <w:r w:rsidR="002D1CC0">
        <w:t xml:space="preserve"> 2 or 3 </w:t>
      </w:r>
      <w:r w:rsidR="00F072CA">
        <w:t>different therapists</w:t>
      </w:r>
      <w:r w:rsidR="002D1CC0"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18175F9" w14:textId="77777777" w:rsidR="002638A0" w:rsidRDefault="002638A0" w:rsidP="00FC2045">
      <w:pPr>
        <w:spacing w:after="0" w:line="240" w:lineRule="auto"/>
      </w:pPr>
      <w:r>
        <w:separator/>
      </w:r>
    </w:p>
  </w:footnote>
  <w:footnote w:type="continuationSeparator" w:id="0">
    <w:p w14:paraId="1A3D43AC" w14:textId="77777777" w:rsidR="002638A0" w:rsidRDefault="002638A0" w:rsidP="00FC20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81FBE38" w14:textId="5A472C4B" w:rsidR="00FC2045" w:rsidRDefault="00FC2045">
    <w:pPr>
      <w:pStyle w:val="Header"/>
    </w:pPr>
    <w:r w:rsidRPr="00981329">
      <w:rPr>
        <w:noProof/>
      </w:rPr>
      <w:drawing>
        <wp:anchor distT="0" distB="0" distL="114300" distR="114300" simplePos="0" relativeHeight="251659264" behindDoc="0" locked="0" layoutInCell="1" allowOverlap="1" wp14:anchorId="6E1F3213" wp14:editId="3C84E7A8">
          <wp:simplePos x="0" y="0"/>
          <wp:positionH relativeFrom="margin">
            <wp:posOffset>5234940</wp:posOffset>
          </wp:positionH>
          <wp:positionV relativeFrom="paragraph">
            <wp:posOffset>-365125</wp:posOffset>
          </wp:positionV>
          <wp:extent cx="1196340" cy="718820"/>
          <wp:effectExtent l="0" t="0" r="3810" b="5080"/>
          <wp:wrapSquare wrapText="bothSides"/>
          <wp:docPr id="1" name="Picture 1" descr="C:\Users\ac4940\Downloads\MHPP Logo_PNG_28126_MHPP Logo_Large CMYK (1).pn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26" descr="C:\Users\ac4940\Downloads\MHPP Logo_PNG_28126_MHPP Logo_Large CMYK (1).pn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196340" cy="718820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  <wp14:sizeRelH relativeFrom="margin">
            <wp14:pctWidth>0</wp14:pctWidth>
          </wp14:sizeRelH>
          <wp14:sizeRelV relativeFrom="margin">
            <wp14:pctHeight>0</wp14:pctHeight>
          </wp14:sizeRelV>
        </wp:anchor>
      </w:drawing>
    </w:r>
    <w:r w:rsidR="002045A5">
      <w:t>V1.2- 27/08/21</w:t>
    </w:r>
    <w:r>
      <w:ptab w:relativeTo="margin" w:alignment="center" w:leader="none"/>
    </w:r>
    <w:r>
      <w:ptab w:relativeTo="margin" w:alignment="right" w:leader="none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A701D9"/>
    <w:multiLevelType w:val="hybridMultilevel"/>
    <w:tmpl w:val="2F6229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724432"/>
    <w:multiLevelType w:val="hybridMultilevel"/>
    <w:tmpl w:val="D7EE3F0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5F6BC3"/>
    <w:multiLevelType w:val="hybridMultilevel"/>
    <w:tmpl w:val="DEB2CF0C"/>
    <w:lvl w:ilvl="0" w:tplc="08090003">
      <w:start w:val="1"/>
      <w:numFmt w:val="bullet"/>
      <w:lvlText w:val="o"/>
      <w:lvlJc w:val="left"/>
      <w:pPr>
        <w:ind w:left="1437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5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7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59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1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3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5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7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197" w:hanging="360"/>
      </w:pPr>
      <w:rPr>
        <w:rFonts w:ascii="Wingdings" w:hAnsi="Wingdings" w:hint="default"/>
      </w:rPr>
    </w:lvl>
  </w:abstractNum>
  <w:abstractNum w:abstractNumId="3" w15:restartNumberingAfterBreak="0">
    <w:nsid w:val="15F33139"/>
    <w:multiLevelType w:val="hybridMultilevel"/>
    <w:tmpl w:val="1A4AE6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50B4204"/>
    <w:multiLevelType w:val="hybridMultilevel"/>
    <w:tmpl w:val="9EF21A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ECD2D1C"/>
    <w:multiLevelType w:val="hybridMultilevel"/>
    <w:tmpl w:val="075C8F1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5E56D8"/>
    <w:multiLevelType w:val="hybridMultilevel"/>
    <w:tmpl w:val="B97AED56"/>
    <w:lvl w:ilvl="0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7" w15:restartNumberingAfterBreak="0">
    <w:nsid w:val="33E50F7F"/>
    <w:multiLevelType w:val="hybridMultilevel"/>
    <w:tmpl w:val="757EFFF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0715F90"/>
    <w:multiLevelType w:val="hybridMultilevel"/>
    <w:tmpl w:val="5E5C830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 w15:restartNumberingAfterBreak="0">
    <w:nsid w:val="753962F6"/>
    <w:multiLevelType w:val="hybridMultilevel"/>
    <w:tmpl w:val="614AAD88"/>
    <w:lvl w:ilvl="0" w:tplc="08090003">
      <w:start w:val="1"/>
      <w:numFmt w:val="bullet"/>
      <w:lvlText w:val="o"/>
      <w:lvlJc w:val="left"/>
      <w:pPr>
        <w:ind w:left="132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0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7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4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2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9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6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3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080" w:hanging="360"/>
      </w:pPr>
      <w:rPr>
        <w:rFonts w:ascii="Wingdings" w:hAnsi="Wingdings" w:hint="default"/>
      </w:rPr>
    </w:lvl>
  </w:abstractNum>
  <w:abstractNum w:abstractNumId="10" w15:restartNumberingAfterBreak="0">
    <w:nsid w:val="791F6981"/>
    <w:multiLevelType w:val="hybridMultilevel"/>
    <w:tmpl w:val="9EC431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AF85CB3"/>
    <w:multiLevelType w:val="hybridMultilevel"/>
    <w:tmpl w:val="30EC1F6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C74470F"/>
    <w:multiLevelType w:val="hybridMultilevel"/>
    <w:tmpl w:val="AEAA36F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12185864">
    <w:abstractNumId w:val="8"/>
  </w:num>
  <w:num w:numId="2" w16cid:durableId="1397823586">
    <w:abstractNumId w:val="3"/>
  </w:num>
  <w:num w:numId="3" w16cid:durableId="381755959">
    <w:abstractNumId w:val="10"/>
  </w:num>
  <w:num w:numId="4" w16cid:durableId="2048990335">
    <w:abstractNumId w:val="7"/>
  </w:num>
  <w:num w:numId="5" w16cid:durableId="613094644">
    <w:abstractNumId w:val="0"/>
  </w:num>
  <w:num w:numId="6" w16cid:durableId="1724519944">
    <w:abstractNumId w:val="1"/>
  </w:num>
  <w:num w:numId="7" w16cid:durableId="1859274591">
    <w:abstractNumId w:val="11"/>
  </w:num>
  <w:num w:numId="8" w16cid:durableId="820273040">
    <w:abstractNumId w:val="4"/>
  </w:num>
  <w:num w:numId="9" w16cid:durableId="648244821">
    <w:abstractNumId w:val="12"/>
  </w:num>
  <w:num w:numId="10" w16cid:durableId="273099815">
    <w:abstractNumId w:val="5"/>
  </w:num>
  <w:num w:numId="11" w16cid:durableId="2130778445">
    <w:abstractNumId w:val="9"/>
  </w:num>
  <w:num w:numId="12" w16cid:durableId="361981824">
    <w:abstractNumId w:val="2"/>
  </w:num>
  <w:num w:numId="13" w16cid:durableId="131098304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D79"/>
    <w:rsid w:val="00001626"/>
    <w:rsid w:val="00014EAF"/>
    <w:rsid w:val="00025C90"/>
    <w:rsid w:val="00043120"/>
    <w:rsid w:val="00046F81"/>
    <w:rsid w:val="00047FBB"/>
    <w:rsid w:val="00052D05"/>
    <w:rsid w:val="0005593D"/>
    <w:rsid w:val="000575F9"/>
    <w:rsid w:val="0007661A"/>
    <w:rsid w:val="00094DC1"/>
    <w:rsid w:val="000A42B1"/>
    <w:rsid w:val="000B23AF"/>
    <w:rsid w:val="000B4B62"/>
    <w:rsid w:val="000C0298"/>
    <w:rsid w:val="000C5CF6"/>
    <w:rsid w:val="000C5D79"/>
    <w:rsid w:val="000C6A5A"/>
    <w:rsid w:val="000E0AAF"/>
    <w:rsid w:val="000E5CE9"/>
    <w:rsid w:val="000E6DFF"/>
    <w:rsid w:val="000F5F86"/>
    <w:rsid w:val="001159CF"/>
    <w:rsid w:val="00116CAC"/>
    <w:rsid w:val="001264E9"/>
    <w:rsid w:val="001327EF"/>
    <w:rsid w:val="0013313F"/>
    <w:rsid w:val="00144268"/>
    <w:rsid w:val="001554F2"/>
    <w:rsid w:val="00156596"/>
    <w:rsid w:val="00182D46"/>
    <w:rsid w:val="001835A1"/>
    <w:rsid w:val="00197DA9"/>
    <w:rsid w:val="001A0D46"/>
    <w:rsid w:val="001E465B"/>
    <w:rsid w:val="001F306D"/>
    <w:rsid w:val="002045A5"/>
    <w:rsid w:val="002067AA"/>
    <w:rsid w:val="00214A57"/>
    <w:rsid w:val="00215BB6"/>
    <w:rsid w:val="002403CB"/>
    <w:rsid w:val="0024660C"/>
    <w:rsid w:val="00260EFE"/>
    <w:rsid w:val="002638A0"/>
    <w:rsid w:val="002652C8"/>
    <w:rsid w:val="0027720C"/>
    <w:rsid w:val="00290A94"/>
    <w:rsid w:val="00294B28"/>
    <w:rsid w:val="00294F0F"/>
    <w:rsid w:val="00297059"/>
    <w:rsid w:val="002A66F2"/>
    <w:rsid w:val="002C1767"/>
    <w:rsid w:val="002D1CC0"/>
    <w:rsid w:val="002E55FF"/>
    <w:rsid w:val="002E62FE"/>
    <w:rsid w:val="0032355D"/>
    <w:rsid w:val="00340BC9"/>
    <w:rsid w:val="00342A9B"/>
    <w:rsid w:val="003526C1"/>
    <w:rsid w:val="00355FF5"/>
    <w:rsid w:val="0035648A"/>
    <w:rsid w:val="003571C3"/>
    <w:rsid w:val="00363B12"/>
    <w:rsid w:val="00370FB2"/>
    <w:rsid w:val="00387572"/>
    <w:rsid w:val="003923FF"/>
    <w:rsid w:val="003A5A32"/>
    <w:rsid w:val="003D6498"/>
    <w:rsid w:val="003E5276"/>
    <w:rsid w:val="004100E8"/>
    <w:rsid w:val="00412685"/>
    <w:rsid w:val="00446C2E"/>
    <w:rsid w:val="004518A8"/>
    <w:rsid w:val="00461628"/>
    <w:rsid w:val="00470556"/>
    <w:rsid w:val="00475F64"/>
    <w:rsid w:val="004979C4"/>
    <w:rsid w:val="004B7793"/>
    <w:rsid w:val="004C4A0A"/>
    <w:rsid w:val="004E337F"/>
    <w:rsid w:val="004E4225"/>
    <w:rsid w:val="004F01CD"/>
    <w:rsid w:val="004F6A88"/>
    <w:rsid w:val="005051CC"/>
    <w:rsid w:val="00510F7B"/>
    <w:rsid w:val="0052357C"/>
    <w:rsid w:val="005316F4"/>
    <w:rsid w:val="00533806"/>
    <w:rsid w:val="005403FB"/>
    <w:rsid w:val="00542DD6"/>
    <w:rsid w:val="005446E5"/>
    <w:rsid w:val="00546A00"/>
    <w:rsid w:val="005527E5"/>
    <w:rsid w:val="005845E4"/>
    <w:rsid w:val="005932AC"/>
    <w:rsid w:val="005A4AB0"/>
    <w:rsid w:val="005A63C1"/>
    <w:rsid w:val="005B4CEA"/>
    <w:rsid w:val="005C544E"/>
    <w:rsid w:val="005E2058"/>
    <w:rsid w:val="005E601F"/>
    <w:rsid w:val="0060372D"/>
    <w:rsid w:val="0060598F"/>
    <w:rsid w:val="00617729"/>
    <w:rsid w:val="00630AE7"/>
    <w:rsid w:val="00636C72"/>
    <w:rsid w:val="00652599"/>
    <w:rsid w:val="00663ABD"/>
    <w:rsid w:val="006678C1"/>
    <w:rsid w:val="00682A95"/>
    <w:rsid w:val="006843E8"/>
    <w:rsid w:val="00686C1D"/>
    <w:rsid w:val="0069227D"/>
    <w:rsid w:val="0069567C"/>
    <w:rsid w:val="006B3A8D"/>
    <w:rsid w:val="006C3FEA"/>
    <w:rsid w:val="006C56FD"/>
    <w:rsid w:val="006D4A64"/>
    <w:rsid w:val="006E1254"/>
    <w:rsid w:val="00715FC6"/>
    <w:rsid w:val="00730E8A"/>
    <w:rsid w:val="00737E31"/>
    <w:rsid w:val="00752538"/>
    <w:rsid w:val="00753D20"/>
    <w:rsid w:val="00757654"/>
    <w:rsid w:val="00762BAB"/>
    <w:rsid w:val="007674FA"/>
    <w:rsid w:val="00777B5A"/>
    <w:rsid w:val="007817CB"/>
    <w:rsid w:val="007879D5"/>
    <w:rsid w:val="007C69C9"/>
    <w:rsid w:val="007D23DD"/>
    <w:rsid w:val="007D54EB"/>
    <w:rsid w:val="007F26D7"/>
    <w:rsid w:val="007F2D52"/>
    <w:rsid w:val="007F3449"/>
    <w:rsid w:val="007F5082"/>
    <w:rsid w:val="008056CF"/>
    <w:rsid w:val="0080590B"/>
    <w:rsid w:val="00820086"/>
    <w:rsid w:val="00830E96"/>
    <w:rsid w:val="00846DB2"/>
    <w:rsid w:val="008814E2"/>
    <w:rsid w:val="008A3A95"/>
    <w:rsid w:val="008A7289"/>
    <w:rsid w:val="008B5572"/>
    <w:rsid w:val="008B5DB3"/>
    <w:rsid w:val="008C2DC6"/>
    <w:rsid w:val="008E726E"/>
    <w:rsid w:val="008E77CF"/>
    <w:rsid w:val="008F029A"/>
    <w:rsid w:val="008F086C"/>
    <w:rsid w:val="009353BF"/>
    <w:rsid w:val="00940021"/>
    <w:rsid w:val="00945CB2"/>
    <w:rsid w:val="009476E2"/>
    <w:rsid w:val="00950960"/>
    <w:rsid w:val="00972732"/>
    <w:rsid w:val="00983016"/>
    <w:rsid w:val="009C11EE"/>
    <w:rsid w:val="009D3C24"/>
    <w:rsid w:val="009E2390"/>
    <w:rsid w:val="00A06348"/>
    <w:rsid w:val="00A127FF"/>
    <w:rsid w:val="00A20BF7"/>
    <w:rsid w:val="00A23D8A"/>
    <w:rsid w:val="00A257E3"/>
    <w:rsid w:val="00A27C13"/>
    <w:rsid w:val="00A42579"/>
    <w:rsid w:val="00A4395F"/>
    <w:rsid w:val="00A903A3"/>
    <w:rsid w:val="00A93AF3"/>
    <w:rsid w:val="00A95835"/>
    <w:rsid w:val="00AA217B"/>
    <w:rsid w:val="00AB759A"/>
    <w:rsid w:val="00AC52D1"/>
    <w:rsid w:val="00AC63E3"/>
    <w:rsid w:val="00AC6495"/>
    <w:rsid w:val="00AD57CB"/>
    <w:rsid w:val="00AF675A"/>
    <w:rsid w:val="00B05B08"/>
    <w:rsid w:val="00B23D7C"/>
    <w:rsid w:val="00B2707F"/>
    <w:rsid w:val="00B556BB"/>
    <w:rsid w:val="00B71FF7"/>
    <w:rsid w:val="00B902FE"/>
    <w:rsid w:val="00B9045D"/>
    <w:rsid w:val="00B96778"/>
    <w:rsid w:val="00BA1BEE"/>
    <w:rsid w:val="00BB2688"/>
    <w:rsid w:val="00BD21D5"/>
    <w:rsid w:val="00BF04F2"/>
    <w:rsid w:val="00C00C9C"/>
    <w:rsid w:val="00C02FA3"/>
    <w:rsid w:val="00C15C74"/>
    <w:rsid w:val="00C16CE4"/>
    <w:rsid w:val="00C30705"/>
    <w:rsid w:val="00C30BEE"/>
    <w:rsid w:val="00C33D0C"/>
    <w:rsid w:val="00C46CD1"/>
    <w:rsid w:val="00C519B7"/>
    <w:rsid w:val="00C51DC2"/>
    <w:rsid w:val="00C526C6"/>
    <w:rsid w:val="00C61764"/>
    <w:rsid w:val="00C625A1"/>
    <w:rsid w:val="00C66B1F"/>
    <w:rsid w:val="00C84817"/>
    <w:rsid w:val="00C97F3E"/>
    <w:rsid w:val="00CA2BC3"/>
    <w:rsid w:val="00CB47C4"/>
    <w:rsid w:val="00CC023E"/>
    <w:rsid w:val="00CC0D6B"/>
    <w:rsid w:val="00CC2005"/>
    <w:rsid w:val="00CE2232"/>
    <w:rsid w:val="00D05A47"/>
    <w:rsid w:val="00D2129D"/>
    <w:rsid w:val="00D25353"/>
    <w:rsid w:val="00D340A2"/>
    <w:rsid w:val="00D5309A"/>
    <w:rsid w:val="00D60C8D"/>
    <w:rsid w:val="00D87731"/>
    <w:rsid w:val="00DA1551"/>
    <w:rsid w:val="00DA1C8D"/>
    <w:rsid w:val="00DA444F"/>
    <w:rsid w:val="00DA5AB5"/>
    <w:rsid w:val="00DA6F9E"/>
    <w:rsid w:val="00DC12AA"/>
    <w:rsid w:val="00DC63DB"/>
    <w:rsid w:val="00DD4CAF"/>
    <w:rsid w:val="00DE330E"/>
    <w:rsid w:val="00DF7EB0"/>
    <w:rsid w:val="00E01BA2"/>
    <w:rsid w:val="00E0496E"/>
    <w:rsid w:val="00E11C93"/>
    <w:rsid w:val="00E32EFC"/>
    <w:rsid w:val="00E4041F"/>
    <w:rsid w:val="00E4085D"/>
    <w:rsid w:val="00E44B31"/>
    <w:rsid w:val="00E63FB2"/>
    <w:rsid w:val="00EA17CB"/>
    <w:rsid w:val="00EB6B57"/>
    <w:rsid w:val="00EC4E13"/>
    <w:rsid w:val="00ED1906"/>
    <w:rsid w:val="00EF3937"/>
    <w:rsid w:val="00F072CA"/>
    <w:rsid w:val="00F11819"/>
    <w:rsid w:val="00F13C54"/>
    <w:rsid w:val="00F30638"/>
    <w:rsid w:val="00F32CBB"/>
    <w:rsid w:val="00F338FE"/>
    <w:rsid w:val="00F3612D"/>
    <w:rsid w:val="00F36FFF"/>
    <w:rsid w:val="00F62122"/>
    <w:rsid w:val="00F659FC"/>
    <w:rsid w:val="00F76D49"/>
    <w:rsid w:val="00F96C66"/>
    <w:rsid w:val="00FB6B46"/>
    <w:rsid w:val="00FC2045"/>
    <w:rsid w:val="00FD0EA5"/>
    <w:rsid w:val="00FD3E48"/>
    <w:rsid w:val="00FE0A39"/>
    <w:rsid w:val="00FE208F"/>
    <w:rsid w:val="00FE4CB7"/>
    <w:rsid w:val="00FE62A8"/>
    <w:rsid w:val="058918D6"/>
    <w:rsid w:val="0C29E0D6"/>
    <w:rsid w:val="144A41D2"/>
    <w:rsid w:val="1F4455D5"/>
    <w:rsid w:val="30C45933"/>
    <w:rsid w:val="4866838C"/>
    <w:rsid w:val="68A27700"/>
    <w:rsid w:val="724B0AB9"/>
    <w:rsid w:val="7C3E2B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B74E060"/>
  <w15:chartTrackingRefBased/>
  <w15:docId w15:val="{3A59294F-7BB3-4D06-8090-76CEC0AD47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82D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4CAF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0FB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0FB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C2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2045"/>
  </w:style>
  <w:style w:type="paragraph" w:styleId="Footer">
    <w:name w:val="footer"/>
    <w:basedOn w:val="Normal"/>
    <w:link w:val="FooterChar"/>
    <w:uiPriority w:val="99"/>
    <w:unhideWhenUsed/>
    <w:rsid w:val="00FC204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2045"/>
  </w:style>
  <w:style w:type="character" w:styleId="PlaceholderText">
    <w:name w:val="Placeholder Text"/>
    <w:basedOn w:val="DefaultParagraphFont"/>
    <w:uiPriority w:val="99"/>
    <w:semiHidden/>
    <w:rsid w:val="00830E96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54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54EB"/>
    <w:rPr>
      <w:b/>
      <w:bCs/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0B4B6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0B4B62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0B4B6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D5C3E4121081846B8320BDC9A87BF6F" ma:contentTypeVersion="4" ma:contentTypeDescription="Create a new document." ma:contentTypeScope="" ma:versionID="5765ad7f48c7e2c518e8bad70e59209a">
  <xsd:schema xmlns:xsd="http://www.w3.org/2001/XMLSchema" xmlns:xs="http://www.w3.org/2001/XMLSchema" xmlns:p="http://schemas.microsoft.com/office/2006/metadata/properties" xmlns:ns2="396644f8-8f3c-41e9-8103-eedcade7dc3d" targetNamespace="http://schemas.microsoft.com/office/2006/metadata/properties" ma:root="true" ma:fieldsID="c49514d04441e71608490c214f1d85ad" ns2:_="">
    <xsd:import namespace="396644f8-8f3c-41e9-8103-eedcade7dc3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96644f8-8f3c-41e9-8103-eedcade7dc3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E7BEB47-7EFC-46E0-8A78-76D97B59D8C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CD96A4-C3FB-4E87-92B7-25F5DAF8BE6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C96C6B0-E5C2-486A-8D97-E4FE23E5D38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96644f8-8f3c-41e9-8103-eedcade7dc3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E9FE0ED-52F0-403A-854E-980D70A8992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45</Words>
  <Characters>367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ar Mekhitarian</dc:creator>
  <cp:keywords/>
  <dc:description/>
  <cp:lastModifiedBy>Anna Hurley-Wallace</cp:lastModifiedBy>
  <cp:revision>10</cp:revision>
  <dcterms:created xsi:type="dcterms:W3CDTF">2021-08-26T16:02:00Z</dcterms:created>
  <dcterms:modified xsi:type="dcterms:W3CDTF">2025-08-11T1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D5C3E4121081846B8320BDC9A87BF6F</vt:lpwstr>
  </property>
</Properties>
</file>